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08D" w:rsidRPr="00102EA2" w:rsidRDefault="007C608D" w:rsidP="007C608D">
      <w:pPr>
        <w:pStyle w:val="Caption"/>
        <w:keepNext/>
        <w:rPr>
          <w:rFonts w:ascii="Times New Roman" w:hAnsi="Times New Roman"/>
          <w:b w:val="0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>Table S3</w:t>
      </w:r>
      <w:r w:rsidRPr="004476AE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Additional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CAZyme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 identified on the genome of </w:t>
      </w:r>
      <w:r>
        <w:rPr>
          <w:rFonts w:ascii="Times New Roman" w:hAnsi="Times New Roman"/>
          <w:b w:val="0"/>
          <w:i/>
          <w:color w:val="auto"/>
          <w:sz w:val="20"/>
          <w:szCs w:val="20"/>
        </w:rPr>
        <w:t xml:space="preserve">G. </w:t>
      </w:r>
      <w:proofErr w:type="spellStart"/>
      <w:r>
        <w:rPr>
          <w:rFonts w:ascii="Times New Roman" w:hAnsi="Times New Roman"/>
          <w:b w:val="0"/>
          <w:i/>
          <w:color w:val="auto"/>
          <w:sz w:val="20"/>
          <w:szCs w:val="20"/>
        </w:rPr>
        <w:t>thermodenitrificans</w:t>
      </w:r>
      <w:proofErr w:type="spellEnd"/>
      <w:r>
        <w:rPr>
          <w:rFonts w:ascii="Times New Roman" w:hAnsi="Times New Roman"/>
          <w:b w:val="0"/>
          <w:i/>
          <w:color w:val="auto"/>
          <w:sz w:val="20"/>
          <w:szCs w:val="20"/>
        </w:rPr>
        <w:t xml:space="preserve"> </w:t>
      </w:r>
      <w:r>
        <w:rPr>
          <w:rFonts w:ascii="Times New Roman" w:hAnsi="Times New Roman"/>
          <w:b w:val="0"/>
          <w:color w:val="auto"/>
          <w:sz w:val="20"/>
          <w:szCs w:val="20"/>
        </w:rPr>
        <w:t>T1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879"/>
        <w:gridCol w:w="873"/>
        <w:gridCol w:w="1166"/>
        <w:gridCol w:w="2818"/>
        <w:gridCol w:w="2619"/>
        <w:gridCol w:w="1468"/>
        <w:gridCol w:w="865"/>
        <w:gridCol w:w="973"/>
        <w:gridCol w:w="987"/>
      </w:tblGrid>
      <w:tr w:rsidR="007C608D" w:rsidRPr="00CF6CB1" w:rsidTr="00F9331E">
        <w:trPr>
          <w:trHeight w:val="300"/>
        </w:trPr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6CB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duct size (aa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ubcellular</w:t>
            </w:r>
            <w:r w:rsidRPr="00CF6CB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alization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edicted protein function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osest non-</w:t>
            </w:r>
            <w:proofErr w:type="spellStart"/>
            <w:r w:rsidRPr="00DA0C7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eobacillus</w:t>
            </w:r>
            <w:proofErr w:type="spellEnd"/>
            <w:r w:rsidRPr="00DA0C7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rtholog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A</w:t>
            </w: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identity (%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itscore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-value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075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8545B5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L_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02EA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ligo 1,6-glucosidase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eothermalis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15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C608D" w:rsidRPr="008545B5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pha-</w:t>
            </w:r>
            <w:r w:rsidRPr="00102EA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mylase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340A49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Therm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BJ-1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4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16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C608D" w:rsidRPr="008545B5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pha- amylase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E27D5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noxybacil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mylolyticu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3C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7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C608D" w:rsidRPr="008545B5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L_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02EA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ligo 1,6-glucosidase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eotherm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1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7C608D" w:rsidRPr="008545B5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glA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ta-glucosidase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eotherm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6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 w:rsidRPr="00102EA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ga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lpha-galactosidase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CD3527" w:rsidRDefault="007C608D" w:rsidP="00F9331E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arageo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genomosp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6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8545B5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rbB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6-phospho-beta-glucosidase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016FD8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noxybacill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K3-4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62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 w:rsidRPr="00102EA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pulA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llulanase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016FD8" w:rsidRDefault="007C608D" w:rsidP="00F9331E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 xml:space="preserve">Mixed culture bacterium 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yA1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73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</w:tcPr>
          <w:p w:rsidR="007C608D" w:rsidRDefault="007C608D" w:rsidP="00F9331E">
            <w:r w:rsidRPr="002928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9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02EA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hbF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E65870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658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-phospho-beta-glucosidase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noxy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geothermalis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62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</w:tcPr>
          <w:p w:rsidR="007C608D" w:rsidRDefault="007C608D" w:rsidP="00F9331E">
            <w:r w:rsidRPr="002928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9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02EA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glH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E65870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658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-phospho-beta-glucosidase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arageo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genomosp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</w:tcPr>
          <w:p w:rsidR="007C608D" w:rsidRDefault="007C608D" w:rsidP="00F9331E">
            <w:r w:rsidRPr="002928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6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02EA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E65870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658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crose phosphorylase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arageo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genomosp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</w:tcPr>
          <w:p w:rsidR="007C608D" w:rsidRDefault="007C608D" w:rsidP="00F9331E">
            <w:r w:rsidRPr="002928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6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02EA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ngB</w:t>
            </w:r>
            <w:proofErr w:type="spellEnd"/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E65870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658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A0C7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lpha-mannosidase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arageo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genomosp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95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  <w:tr w:rsidR="007C608D" w:rsidRPr="00CF6CB1" w:rsidTr="00F9331E">
        <w:trPr>
          <w:trHeight w:val="300"/>
        </w:trPr>
        <w:tc>
          <w:tcPr>
            <w:tcW w:w="553" w:type="pct"/>
            <w:shd w:val="clear" w:color="auto" w:fill="auto"/>
            <w:noWrap/>
          </w:tcPr>
          <w:p w:rsidR="007C608D" w:rsidRDefault="007C608D" w:rsidP="00F9331E">
            <w:r w:rsidRPr="002928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HT12_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5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7C608D" w:rsidRPr="00102EA2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102EA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:rsidR="007C608D" w:rsidRPr="00E65870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658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:rsidR="007C608D" w:rsidRPr="0026664D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vanase</w:t>
            </w:r>
            <w:proofErr w:type="spellEnd"/>
            <w:r w:rsidRPr="0026664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Parageobacill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oebii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7C608D" w:rsidRPr="00DA0C74" w:rsidRDefault="007C608D" w:rsidP="00F9331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10</w:t>
            </w:r>
          </w:p>
        </w:tc>
        <w:tc>
          <w:tcPr>
            <w:tcW w:w="347" w:type="pct"/>
            <w:shd w:val="clear" w:color="auto" w:fill="auto"/>
            <w:noWrap/>
          </w:tcPr>
          <w:p w:rsidR="007C608D" w:rsidRDefault="007C608D" w:rsidP="00F9331E">
            <w:r w:rsidRPr="0012467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E+00</w:t>
            </w:r>
          </w:p>
        </w:tc>
      </w:tr>
    </w:tbl>
    <w:p w:rsidR="007C608D" w:rsidRDefault="007C608D" w:rsidP="007C608D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7C608D" w:rsidRDefault="007C608D" w:rsidP="007C608D"/>
    <w:p w:rsidR="00466B45" w:rsidRDefault="00466B45">
      <w:bookmarkStart w:id="0" w:name="_GoBack"/>
      <w:bookmarkEnd w:id="0"/>
    </w:p>
    <w:sectPr w:rsidR="00466B45" w:rsidSect="00CC7A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8D"/>
    <w:rsid w:val="00466B45"/>
    <w:rsid w:val="007C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08D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608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08D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608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</dc:creator>
  <cp:lastModifiedBy>Tijn</cp:lastModifiedBy>
  <cp:revision>1</cp:revision>
  <dcterms:created xsi:type="dcterms:W3CDTF">2017-04-13T09:09:00Z</dcterms:created>
  <dcterms:modified xsi:type="dcterms:W3CDTF">2017-04-13T09:09:00Z</dcterms:modified>
</cp:coreProperties>
</file>